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8CA79" w14:textId="51E5D84C" w:rsidR="008649B1" w:rsidRPr="00A92E89" w:rsidRDefault="00455D1D" w:rsidP="00455D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2E8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92E89" w:rsidRPr="00A92E89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9B99416" w14:textId="473959C6" w:rsidR="00455D1D" w:rsidRPr="00A92E89" w:rsidRDefault="00455D1D" w:rsidP="00455D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2E89">
        <w:rPr>
          <w:rFonts w:ascii="Times New Roman" w:hAnsi="Times New Roman" w:cs="Times New Roman"/>
          <w:b/>
          <w:bCs/>
          <w:sz w:val="24"/>
          <w:szCs w:val="24"/>
        </w:rPr>
        <w:t>Aggregation of the Perceptions of the Time-out Variable</w:t>
      </w:r>
    </w:p>
    <w:p w14:paraId="248E0B7E" w14:textId="77777777" w:rsidR="00455D1D" w:rsidRDefault="00455D1D"/>
    <w:p w14:paraId="3B2489F1" w14:textId="77777777" w:rsidR="00455D1D" w:rsidRDefault="00455D1D" w:rsidP="00455D1D">
      <w:pPr>
        <w:shd w:val="clear" w:color="auto" w:fill="FFFFFF"/>
        <w:spacing w:after="0" w:line="480" w:lineRule="auto"/>
        <w:ind w:firstLine="72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o account for the effect of sampling error, we constructed confidence intervals around each team's agreement index for each variable of interest. </w:t>
      </w:r>
      <w:r w:rsidRPr="001607B4">
        <w:rPr>
          <w:rFonts w:ascii="Times New Roman" w:hAnsi="Times New Roman" w:cs="Times New Roman"/>
          <w:sz w:val="24"/>
          <w:szCs w:val="24"/>
        </w:rPr>
        <w:t xml:space="preserve">This approach was chosen </w:t>
      </w:r>
      <w:proofErr w:type="gramStart"/>
      <w:r w:rsidRPr="001607B4">
        <w:rPr>
          <w:rFonts w:ascii="Times New Roman" w:hAnsi="Times New Roman" w:cs="Times New Roman"/>
          <w:sz w:val="24"/>
          <w:szCs w:val="24"/>
        </w:rPr>
        <w:t>in light of</w:t>
      </w:r>
      <w:proofErr w:type="gramEnd"/>
      <w:r w:rsidRPr="001607B4">
        <w:rPr>
          <w:rFonts w:ascii="Times New Roman" w:hAnsi="Times New Roman" w:cs="Times New Roman"/>
          <w:sz w:val="24"/>
          <w:szCs w:val="24"/>
        </w:rPr>
        <w:t xml:space="preserve"> ongoing debates in the literature regarding the appropriateness of strict threshold criteria, such as the .7 RWG cutoff.</w:t>
      </w:r>
    </w:p>
    <w:p w14:paraId="71BF8E74" w14:textId="70FD2BE6" w:rsidR="00455D1D" w:rsidRPr="000C4EF5" w:rsidRDefault="00455D1D" w:rsidP="000C4EF5">
      <w:pPr>
        <w:shd w:val="clear" w:color="auto" w:fill="FFFFFF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We used bootstrapping </w:t>
      </w:r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</w:rPr>
        <w:t>(</w:t>
      </w:r>
      <w:r w:rsidR="00FF3987">
        <w:rPr>
          <w:rFonts w:ascii="Times New Roman" w:eastAsia="Times New Roman" w:hAnsi="Times New Roman" w:cs="Times New Roman"/>
          <w:color w:val="222222"/>
          <w:sz w:val="24"/>
          <w:szCs w:val="24"/>
        </w:rPr>
        <w:t>50</w:t>
      </w:r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 to create many simulated samples from the observed data, which were used to obtain a confidence interval of </w:t>
      </w:r>
      <w:proofErr w:type="spellStart"/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</w:rPr>
        <w:t>r</w:t>
      </w:r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wg</w:t>
      </w:r>
      <w:proofErr w:type="spellEnd"/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 </w:t>
      </w:r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</w:rPr>
        <w:t>for each team and variable (</w:t>
      </w:r>
      <w:r w:rsidR="00FF3987">
        <w:rPr>
          <w:rFonts w:ascii="Times New Roman" w:eastAsia="Times New Roman" w:hAnsi="Times New Roman" w:cs="Times New Roman"/>
          <w:color w:val="222222"/>
          <w:sz w:val="24"/>
          <w:szCs w:val="24"/>
        </w:rPr>
        <w:t>51</w:t>
      </w:r>
      <w:r w:rsidRPr="000C4EF5">
        <w:rPr>
          <w:rFonts w:ascii="Times New Roman" w:eastAsia="Times New Roman" w:hAnsi="Times New Roman" w:cs="Times New Roman"/>
          <w:color w:val="222222"/>
          <w:sz w:val="24"/>
          <w:szCs w:val="24"/>
        </w:rPr>
        <w:t>). The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ollowing steps were taken to compute th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w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: the responses to the questionnaire items were averaged per individual. 1,000 bootstrap replications were created with the data by sampling the sample data size with replacement. We comput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w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for each team on each bootstrapped sample for each construct.  Confidence intervals were obtained for each team’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w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 per construct using percentile cutoffs of 2.5% and 97.5% for the observ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w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values across the 1,000 replications. We examined whether the upper bound of the confidence interval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 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included .7, which is a commonly used cut-off score (39). This was true for all teams and variables; therefore, the individual averages for each construct were aggregated to the team level and all further analysis was computed with team-level variables.</w:t>
      </w:r>
      <w:r w:rsidR="00A561C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able S4 provides the details on the </w:t>
      </w:r>
      <w:proofErr w:type="spellStart"/>
      <w:r w:rsidR="00A561C5">
        <w:rPr>
          <w:rFonts w:ascii="Times New Roman" w:eastAsia="Times New Roman" w:hAnsi="Times New Roman" w:cs="Times New Roman"/>
          <w:color w:val="222222"/>
          <w:sz w:val="24"/>
          <w:szCs w:val="24"/>
        </w:rPr>
        <w:t>Rwg</w:t>
      </w:r>
      <w:proofErr w:type="spellEnd"/>
      <w:r w:rsidR="00A561C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the confidence intervals for each team for the perceived utility of the time-out variable. </w:t>
      </w:r>
    </w:p>
    <w:p w14:paraId="258752BC" w14:textId="214F04FB" w:rsidR="00455D1D" w:rsidRPr="00455D1D" w:rsidRDefault="00455D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5D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61C5"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5A30474B" w14:textId="20160706" w:rsidR="00455D1D" w:rsidRPr="00455D1D" w:rsidRDefault="00455D1D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455D1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55D1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wg</w:t>
      </w:r>
      <w:proofErr w:type="spellEnd"/>
      <w:r w:rsidRPr="00455D1D">
        <w:rPr>
          <w:rFonts w:ascii="Times New Roman" w:hAnsi="Times New Roman" w:cs="Times New Roman"/>
          <w:i/>
          <w:iCs/>
          <w:sz w:val="24"/>
          <w:szCs w:val="24"/>
        </w:rPr>
        <w:t xml:space="preserve"> and Confidence Interval for the </w:t>
      </w:r>
      <w:r w:rsidR="00A561C5">
        <w:rPr>
          <w:rFonts w:ascii="Times New Roman" w:hAnsi="Times New Roman" w:cs="Times New Roman"/>
          <w:i/>
          <w:iCs/>
          <w:sz w:val="24"/>
          <w:szCs w:val="24"/>
        </w:rPr>
        <w:t>Perceived Utility of the</w:t>
      </w:r>
      <w:r w:rsidRPr="00455D1D">
        <w:rPr>
          <w:rFonts w:ascii="Times New Roman" w:hAnsi="Times New Roman" w:cs="Times New Roman"/>
          <w:i/>
          <w:iCs/>
          <w:sz w:val="24"/>
          <w:szCs w:val="24"/>
        </w:rPr>
        <w:t xml:space="preserve"> Time-Out Variable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980"/>
        <w:gridCol w:w="893"/>
        <w:gridCol w:w="1067"/>
        <w:gridCol w:w="1460"/>
        <w:gridCol w:w="1480"/>
        <w:gridCol w:w="1300"/>
      </w:tblGrid>
      <w:tr w:rsidR="00455D1D" w:rsidRPr="00455D1D" w14:paraId="118BE03E" w14:textId="77777777" w:rsidTr="00455D1D">
        <w:trPr>
          <w:trHeight w:val="31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5C2F" w14:textId="77777777" w:rsidR="00455D1D" w:rsidRPr="00455D1D" w:rsidRDefault="00455D1D" w:rsidP="00455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am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7613" w14:textId="77777777" w:rsidR="00455D1D" w:rsidRPr="00455D1D" w:rsidRDefault="00455D1D" w:rsidP="00455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WG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B29C" w14:textId="77777777" w:rsidR="00455D1D" w:rsidRPr="00455D1D" w:rsidRDefault="00455D1D" w:rsidP="00455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fidence Interval </w:t>
            </w:r>
          </w:p>
        </w:tc>
      </w:tr>
      <w:tr w:rsidR="00455D1D" w:rsidRPr="00455D1D" w14:paraId="7BF0D888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6EA2" w14:textId="77777777" w:rsidR="00455D1D" w:rsidRPr="00455D1D" w:rsidRDefault="00455D1D" w:rsidP="00455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1AF6" w14:textId="77777777" w:rsidR="00455D1D" w:rsidRPr="00455D1D" w:rsidRDefault="00455D1D" w:rsidP="00455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2E9A" w14:textId="77777777" w:rsidR="00455D1D" w:rsidRPr="00455D1D" w:rsidRDefault="00455D1D" w:rsidP="00455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 De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9E9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D09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003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50%</w:t>
            </w:r>
          </w:p>
        </w:tc>
      </w:tr>
      <w:tr w:rsidR="00455D1D" w:rsidRPr="00455D1D" w14:paraId="478F156E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D85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9B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4BF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DDBF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18303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D0E4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917B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375</w:t>
            </w:r>
          </w:p>
        </w:tc>
      </w:tr>
      <w:tr w:rsidR="00455D1D" w:rsidRPr="00455D1D" w14:paraId="6B2EAEB3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E9E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7E6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87A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C52B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E939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9880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108E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2BB8B72D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F8B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8AA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3B3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DDEE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D39C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07013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7CD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166667</w:t>
            </w:r>
          </w:p>
        </w:tc>
      </w:tr>
      <w:tr w:rsidR="00455D1D" w:rsidRPr="00455D1D" w14:paraId="1880AC02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F61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9C4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8FF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98CD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DDDB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F90B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1C972F74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7A2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0C0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4AA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6D34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166666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4AA0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AC65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2344FD6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2BB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E1C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0C8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32ED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9F1B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6428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A9EA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069DCF20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391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2DA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663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C14B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27430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29EA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91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DF43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8936</w:t>
            </w:r>
          </w:p>
        </w:tc>
      </w:tr>
      <w:tr w:rsidR="00455D1D" w:rsidRPr="00455D1D" w14:paraId="174B0E13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B18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622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464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1443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344E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208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737F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6631A26B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99F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436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544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F18C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15252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6AD9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2808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D3F4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</w:t>
            </w:r>
          </w:p>
        </w:tc>
      </w:tr>
      <w:tr w:rsidR="00455D1D" w:rsidRPr="00455D1D" w14:paraId="2071357A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C6F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21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0C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8071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140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49AA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DD35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821429</w:t>
            </w:r>
          </w:p>
        </w:tc>
      </w:tr>
      <w:tr w:rsidR="00455D1D" w:rsidRPr="00455D1D" w14:paraId="0889B7F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5BB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5A5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B9E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02F5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478A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4FE3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28571</w:t>
            </w:r>
          </w:p>
        </w:tc>
      </w:tr>
      <w:tr w:rsidR="00455D1D" w:rsidRPr="00455D1D" w14:paraId="135F1C0F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176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DB3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04A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D760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6710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7547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A8B4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809524</w:t>
            </w:r>
          </w:p>
        </w:tc>
      </w:tr>
      <w:tr w:rsidR="00455D1D" w:rsidRPr="00455D1D" w14:paraId="737F09B7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346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36A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49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FE86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45C1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1527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DA49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933036</w:t>
            </w:r>
          </w:p>
        </w:tc>
      </w:tr>
      <w:tr w:rsidR="00455D1D" w:rsidRPr="00455D1D" w14:paraId="43BBB71D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B6C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CF8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42C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1039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2B6C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9E53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91667</w:t>
            </w:r>
          </w:p>
        </w:tc>
      </w:tr>
      <w:tr w:rsidR="00455D1D" w:rsidRPr="00455D1D" w14:paraId="53FD0398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B3A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82A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4C1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9EF8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6251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8EB0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41667</w:t>
            </w:r>
          </w:p>
        </w:tc>
      </w:tr>
      <w:tr w:rsidR="00455D1D" w:rsidRPr="00455D1D" w14:paraId="595D09F5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C3D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34D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147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1BBB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BB0E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D673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40625</w:t>
            </w:r>
          </w:p>
        </w:tc>
      </w:tr>
      <w:tr w:rsidR="00455D1D" w:rsidRPr="00455D1D" w14:paraId="268279DF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F49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1C1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82A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19C0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08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B993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208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11F8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74A85C8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29F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CD4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3A5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4019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08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EB93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2954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4D41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95573</w:t>
            </w:r>
          </w:p>
        </w:tc>
      </w:tr>
      <w:tr w:rsidR="00455D1D" w:rsidRPr="00455D1D" w14:paraId="376F9669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846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49D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C8F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2BD3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68177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109F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1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9459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5</w:t>
            </w:r>
          </w:p>
        </w:tc>
      </w:tr>
      <w:tr w:rsidR="00455D1D" w:rsidRPr="00455D1D" w14:paraId="1AF708E2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0AD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CC0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D31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246C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122222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2606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8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9A2C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285714</w:t>
            </w:r>
          </w:p>
        </w:tc>
      </w:tr>
      <w:tr w:rsidR="00455D1D" w:rsidRPr="00455D1D" w14:paraId="4FB3B33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965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C2C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1C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B896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40A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5228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3F8F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166667</w:t>
            </w:r>
          </w:p>
        </w:tc>
      </w:tr>
      <w:tr w:rsidR="00455D1D" w:rsidRPr="00455D1D" w14:paraId="646104C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0C6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FC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08A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DD3D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4015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56A7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5</w:t>
            </w:r>
          </w:p>
        </w:tc>
      </w:tr>
      <w:tr w:rsidR="00455D1D" w:rsidRPr="00455D1D" w14:paraId="27584574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578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843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945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39D5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7838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E582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435227</w:t>
            </w:r>
          </w:p>
        </w:tc>
      </w:tr>
      <w:tr w:rsidR="00455D1D" w:rsidRPr="00455D1D" w14:paraId="43687E1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4DF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692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AD8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4F2A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0208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EC07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952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BA65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875</w:t>
            </w:r>
          </w:p>
        </w:tc>
      </w:tr>
      <w:tr w:rsidR="00455D1D" w:rsidRPr="00455D1D" w14:paraId="623C4FD9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29B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4B2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3D6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C816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3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CC58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8452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28A9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3897092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151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FF3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6FE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65D4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5A31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EA6F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7829E0B5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C6F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634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4BD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BC91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16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EB00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4D91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84375</w:t>
            </w:r>
          </w:p>
        </w:tc>
      </w:tr>
      <w:tr w:rsidR="00455D1D" w:rsidRPr="00455D1D" w14:paraId="660B0CEC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824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7D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77A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98D5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87276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F779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1628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C2F9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08333</w:t>
            </w:r>
          </w:p>
        </w:tc>
      </w:tr>
      <w:tr w:rsidR="00455D1D" w:rsidRPr="00455D1D" w14:paraId="3380B270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9BB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1F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086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91B9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08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3A1E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9412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804E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5</w:t>
            </w:r>
          </w:p>
        </w:tc>
      </w:tr>
      <w:tr w:rsidR="00455D1D" w:rsidRPr="00455D1D" w14:paraId="016CA42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461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73D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BB4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C40C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EC02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F780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405195</w:t>
            </w:r>
          </w:p>
        </w:tc>
      </w:tr>
      <w:tr w:rsidR="00455D1D" w:rsidRPr="00455D1D" w14:paraId="12D3F22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06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9AB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352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0B8E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1EFD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B3CB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84375</w:t>
            </w:r>
          </w:p>
        </w:tc>
      </w:tr>
      <w:tr w:rsidR="00455D1D" w:rsidRPr="00455D1D" w14:paraId="36CC401B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56D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AD4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F78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D9AC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0953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8048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486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3BF3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875</w:t>
            </w:r>
          </w:p>
        </w:tc>
      </w:tr>
      <w:tr w:rsidR="00455D1D" w:rsidRPr="00455D1D" w14:paraId="32C1995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277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FE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979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52CB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1061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902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2FD7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19792</w:t>
            </w:r>
          </w:p>
        </w:tc>
      </w:tr>
      <w:tr w:rsidR="00455D1D" w:rsidRPr="00455D1D" w14:paraId="13A3925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73E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E0C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128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554D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35BC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448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474D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15792672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972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51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A35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5053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6DDB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8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36B5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875</w:t>
            </w:r>
          </w:p>
        </w:tc>
      </w:tr>
      <w:tr w:rsidR="00455D1D" w:rsidRPr="00455D1D" w14:paraId="3571F4EF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AE5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320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D1A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05D8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97544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08D5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AE3C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2B269D20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36E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6A6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B31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B248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16666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4A76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4151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7175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03869</w:t>
            </w:r>
          </w:p>
        </w:tc>
      </w:tr>
      <w:tr w:rsidR="00455D1D" w:rsidRPr="00455D1D" w14:paraId="34982B5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A38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2FC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FF4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ADE5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01897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FCAF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1309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AB4D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32143</w:t>
            </w:r>
          </w:p>
        </w:tc>
      </w:tr>
      <w:tr w:rsidR="00455D1D" w:rsidRPr="00455D1D" w14:paraId="63EF812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977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B6A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F94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75BF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F669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6527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FD5F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875</w:t>
            </w:r>
          </w:p>
        </w:tc>
      </w:tr>
      <w:tr w:rsidR="00455D1D" w:rsidRPr="00455D1D" w14:paraId="26C9972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7FA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CBE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83E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83CF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68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6D09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7777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C8E3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0DB7B02E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503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204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481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5783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070785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0F31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29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A02B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434FB070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8BE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24A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99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30EA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6DE7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1643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21A8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858631</w:t>
            </w:r>
          </w:p>
        </w:tc>
      </w:tr>
      <w:tr w:rsidR="00455D1D" w:rsidRPr="00455D1D" w14:paraId="21322BEB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8FE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7B3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C9B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F992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181666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2CE1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291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87A2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133185</w:t>
            </w:r>
          </w:p>
        </w:tc>
      </w:tr>
      <w:tr w:rsidR="00455D1D" w:rsidRPr="00455D1D" w14:paraId="07C40958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876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3FC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6D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D1E2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A64A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232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54EF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6A8F9BFE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28B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EE9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1FF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156A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58F3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9047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52A2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673F3D2A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07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FB4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F63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47B9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747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9198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F56B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0692A910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706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828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3DB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7D1C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333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6CC9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9866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3201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583333</w:t>
            </w:r>
          </w:p>
        </w:tc>
      </w:tr>
      <w:tr w:rsidR="00455D1D" w:rsidRPr="00455D1D" w14:paraId="1F03C069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7FB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4C1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32E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D76E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72B2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9694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E2EB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245536</w:t>
            </w:r>
          </w:p>
        </w:tc>
      </w:tr>
      <w:tr w:rsidR="00455D1D" w:rsidRPr="00455D1D" w14:paraId="7C8C98A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350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AF2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1BF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8B00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68ED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340D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286558</w:t>
            </w:r>
          </w:p>
        </w:tc>
      </w:tr>
      <w:tr w:rsidR="00455D1D" w:rsidRPr="00455D1D" w14:paraId="4505EA3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4EB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015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992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B680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208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26A4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3CCD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5</w:t>
            </w:r>
          </w:p>
        </w:tc>
      </w:tr>
      <w:tr w:rsidR="00455D1D" w:rsidRPr="00455D1D" w14:paraId="174ABD84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E38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5CB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FA0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3A9B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3101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1F29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1428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5996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4B756B34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342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067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3A4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0AC5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FFA2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3809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C18E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666667</w:t>
            </w:r>
          </w:p>
        </w:tc>
      </w:tr>
      <w:tr w:rsidR="00455D1D" w:rsidRPr="00455D1D" w14:paraId="469F93F4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96A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DE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B01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F096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9599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2321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FACA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308842</w:t>
            </w:r>
          </w:p>
        </w:tc>
      </w:tr>
      <w:tr w:rsidR="00455D1D" w:rsidRPr="00455D1D" w14:paraId="67352C0F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D94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1FE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DA3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7BFD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16458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7234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1068D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404978</w:t>
            </w:r>
          </w:p>
        </w:tc>
      </w:tr>
      <w:tr w:rsidR="00455D1D" w:rsidRPr="00455D1D" w14:paraId="120F37E3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174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2610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11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4CB63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B96F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B614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375</w:t>
            </w:r>
          </w:p>
        </w:tc>
      </w:tr>
      <w:tr w:rsidR="00455D1D" w:rsidRPr="00455D1D" w14:paraId="4CF8C3E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AC32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E4DC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BEE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6D00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29166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8A53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8148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936932</w:t>
            </w:r>
          </w:p>
        </w:tc>
      </w:tr>
      <w:tr w:rsidR="00455D1D" w:rsidRPr="00455D1D" w14:paraId="2E1AF3B6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6F1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DC2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E9A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C081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2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EB665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60825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7ECF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750868</w:t>
            </w:r>
          </w:p>
        </w:tc>
      </w:tr>
      <w:tr w:rsidR="00455D1D" w:rsidRPr="00455D1D" w14:paraId="19B942A9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4C2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4F9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2F6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97DC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BC1C4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359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5610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166667</w:t>
            </w:r>
          </w:p>
        </w:tc>
      </w:tr>
      <w:tr w:rsidR="00455D1D" w:rsidRPr="00455D1D" w14:paraId="5B5AF4FE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086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8F9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A5FF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1FC4E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718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91FEB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A3D36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455D1D" w:rsidRPr="00455D1D" w14:paraId="527B7631" w14:textId="77777777" w:rsidTr="00455D1D">
        <w:trPr>
          <w:trHeight w:val="31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8CD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E267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8281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556B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55357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CB21A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0.8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96098" w14:textId="77777777" w:rsidR="00455D1D" w:rsidRPr="00455D1D" w:rsidRDefault="00455D1D" w:rsidP="0045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455D1D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17D7987C" w14:textId="77777777" w:rsidR="00455D1D" w:rsidRDefault="00455D1D"/>
    <w:sectPr w:rsidR="00455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D1D"/>
    <w:rsid w:val="000C4EF5"/>
    <w:rsid w:val="002C57DB"/>
    <w:rsid w:val="002D3445"/>
    <w:rsid w:val="00455D1D"/>
    <w:rsid w:val="004969F9"/>
    <w:rsid w:val="008649B1"/>
    <w:rsid w:val="008B6770"/>
    <w:rsid w:val="00A561C5"/>
    <w:rsid w:val="00A92E89"/>
    <w:rsid w:val="00D95783"/>
    <w:rsid w:val="00FF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6B2D"/>
  <w15:chartTrackingRefBased/>
  <w15:docId w15:val="{2FCE7AE1-C65F-4D2C-8596-8C108B32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D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08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arese, Vivian</dc:creator>
  <cp:keywords/>
  <dc:description/>
  <cp:lastModifiedBy>Zagarese, Vivian</cp:lastModifiedBy>
  <cp:revision>6</cp:revision>
  <dcterms:created xsi:type="dcterms:W3CDTF">2024-08-27T20:40:00Z</dcterms:created>
  <dcterms:modified xsi:type="dcterms:W3CDTF">2024-11-25T21:13:00Z</dcterms:modified>
</cp:coreProperties>
</file>